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7B54A" w14:textId="23DF5CE1" w:rsidR="001A530E" w:rsidRDefault="00372F6E" w:rsidP="00612CF4">
      <w:pPr>
        <w:keepNext/>
        <w:keepLines/>
        <w:spacing w:before="240" w:after="0" w:line="360" w:lineRule="auto"/>
        <w:jc w:val="center"/>
        <w:outlineLvl w:val="0"/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ja-JP"/>
          <w14:ligatures w14:val="none"/>
        </w:rPr>
      </w:pPr>
      <w:r w:rsidRPr="00004687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ja-JP"/>
          <w14:ligatures w14:val="none"/>
        </w:rPr>
        <w:t>Supp</w:t>
      </w:r>
      <w:r w:rsidR="00400AB6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ja-JP"/>
          <w14:ligatures w14:val="none"/>
        </w:rPr>
        <w:t>orting Information</w:t>
      </w:r>
    </w:p>
    <w:p w14:paraId="176C44A2" w14:textId="77777777" w:rsidR="00612CF4" w:rsidRPr="00004687" w:rsidRDefault="00612CF4" w:rsidP="00612CF4">
      <w:pPr>
        <w:keepNext/>
        <w:keepLines/>
        <w:spacing w:before="240" w:after="0" w:line="360" w:lineRule="auto"/>
        <w:jc w:val="center"/>
        <w:outlineLvl w:val="0"/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ja-JP"/>
          <w14:ligatures w14:val="none"/>
        </w:rPr>
      </w:pPr>
    </w:p>
    <w:p w14:paraId="4916E9CE" w14:textId="5066D0BA" w:rsidR="00612CF4" w:rsidRPr="00A635FD" w:rsidRDefault="00612CF4" w:rsidP="00612CF4">
      <w:pPr>
        <w:spacing w:line="360" w:lineRule="auto"/>
        <w:jc w:val="center"/>
        <w:rPr>
          <w:rFonts w:ascii="Arial" w:hAnsi="Arial" w:cs="Arial"/>
          <w:b/>
        </w:rPr>
      </w:pPr>
      <w:bookmarkStart w:id="0" w:name="_Hlk187738137"/>
      <w:bookmarkStart w:id="1" w:name="_Hlk180483550"/>
      <w:r w:rsidRPr="00A635FD">
        <w:rPr>
          <w:rFonts w:ascii="Arial" w:hAnsi="Arial" w:cs="Arial"/>
          <w:b/>
          <w:bCs/>
          <w:sz w:val="24"/>
          <w:szCs w:val="24"/>
          <w:lang w:val="en-US" w:eastAsia="ja-JP"/>
        </w:rPr>
        <w:t xml:space="preserve">Geospatial analysis of leptospirosis </w:t>
      </w:r>
      <w:r>
        <w:rPr>
          <w:rFonts w:ascii="Arial" w:hAnsi="Arial" w:cs="Arial"/>
          <w:b/>
          <w:bCs/>
          <w:sz w:val="24"/>
          <w:szCs w:val="24"/>
          <w:lang w:val="en-US" w:eastAsia="ja-JP"/>
        </w:rPr>
        <w:t>c</w:t>
      </w:r>
      <w:r w:rsidRPr="00A635FD">
        <w:rPr>
          <w:rFonts w:ascii="Arial" w:hAnsi="Arial" w:cs="Arial"/>
          <w:b/>
          <w:bCs/>
          <w:sz w:val="24"/>
          <w:szCs w:val="24"/>
          <w:lang w:val="en-US" w:eastAsia="ja-JP"/>
        </w:rPr>
        <w:t>lusters and risk factors in two provinces of the Dominican Republic</w:t>
      </w:r>
    </w:p>
    <w:bookmarkEnd w:id="0"/>
    <w:p w14:paraId="1D8574D2" w14:textId="77777777" w:rsidR="00612CF4" w:rsidRDefault="00612CF4" w:rsidP="00892CAB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327650CF" w14:textId="2D68AC8F" w:rsidR="00892CAB" w:rsidRPr="00612CF4" w:rsidRDefault="00892CAB" w:rsidP="00612CF4">
      <w:pPr>
        <w:pStyle w:val="ListParagraph"/>
        <w:numPr>
          <w:ilvl w:val="0"/>
          <w:numId w:val="5"/>
        </w:numPr>
        <w:spacing w:after="120" w:line="240" w:lineRule="auto"/>
        <w:rPr>
          <w:rFonts w:ascii="Arial" w:hAnsi="Arial" w:cs="Arial"/>
          <w:b/>
          <w:bCs/>
          <w:sz w:val="24"/>
          <w:szCs w:val="24"/>
        </w:rPr>
      </w:pPr>
      <w:r w:rsidRPr="00612CF4">
        <w:rPr>
          <w:rFonts w:ascii="Arial" w:hAnsi="Arial" w:cs="Arial"/>
          <w:b/>
          <w:bCs/>
          <w:sz w:val="24"/>
          <w:szCs w:val="24"/>
        </w:rPr>
        <w:t>Study design and participant selection:</w:t>
      </w:r>
    </w:p>
    <w:p w14:paraId="45E95B4D" w14:textId="1D1A232C" w:rsidR="00892CAB" w:rsidRPr="00892CAB" w:rsidRDefault="00892CAB" w:rsidP="00892CAB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2" w:name="_Hlk193645110"/>
      <w:r w:rsidRPr="00892CAB">
        <w:rPr>
          <w:rFonts w:ascii="Arial" w:hAnsi="Arial" w:cs="Arial"/>
          <w:sz w:val="24"/>
          <w:szCs w:val="24"/>
        </w:rPr>
        <w:t>The analysis presented in our study is part of a larger research project entitled “Defining the pathogens, transmission characteristics, risk factors and geospatial hotspots of acute febrile infections (AFIs) in the Dominican Republic (DR). This research project had t</w:t>
      </w:r>
      <w:r w:rsidR="002878C9">
        <w:rPr>
          <w:rFonts w:ascii="Arial" w:hAnsi="Arial" w:cs="Arial"/>
          <w:sz w:val="24"/>
          <w:szCs w:val="24"/>
        </w:rPr>
        <w:t>w</w:t>
      </w:r>
      <w:r w:rsidRPr="00892CAB">
        <w:rPr>
          <w:rFonts w:ascii="Arial" w:hAnsi="Arial" w:cs="Arial"/>
          <w:sz w:val="24"/>
          <w:szCs w:val="24"/>
        </w:rPr>
        <w:t>o arms, (</w:t>
      </w:r>
      <w:proofErr w:type="spellStart"/>
      <w:r w:rsidRPr="00892CAB">
        <w:rPr>
          <w:rFonts w:ascii="Arial" w:hAnsi="Arial" w:cs="Arial"/>
          <w:sz w:val="24"/>
          <w:szCs w:val="24"/>
        </w:rPr>
        <w:t>i</w:t>
      </w:r>
      <w:proofErr w:type="spellEnd"/>
      <w:r w:rsidRPr="00892CAB">
        <w:rPr>
          <w:rFonts w:ascii="Arial" w:hAnsi="Arial" w:cs="Arial"/>
          <w:sz w:val="24"/>
          <w:szCs w:val="24"/>
        </w:rPr>
        <w:t>) a prospective AFI surveillance study conducted at two sub-national hospitals located in Espaillat and San Pedro de Macoris between 2019 and 2023, and (ii) a national, population-representative cross-sectional serological survey conducted between June and October 2021. In our study, we us</w:t>
      </w:r>
      <w:r w:rsidR="0061193A">
        <w:rPr>
          <w:rFonts w:ascii="Arial" w:hAnsi="Arial" w:cs="Arial"/>
          <w:sz w:val="24"/>
          <w:szCs w:val="24"/>
        </w:rPr>
        <w:t>ed</w:t>
      </w:r>
      <w:r w:rsidRPr="00892CAB">
        <w:rPr>
          <w:rFonts w:ascii="Arial" w:hAnsi="Arial" w:cs="Arial"/>
          <w:sz w:val="24"/>
          <w:szCs w:val="24"/>
        </w:rPr>
        <w:t xml:space="preserve"> data obtained in the survey arm. The full description of the study design was previously reported by Nilles, et al, 2022 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OaWxsZXM8L0F1dGhvcj48WWVhcj4yMDIyPC9ZZWFyPjxS
ZWNOdW0+NTcxMzwvUmVjTnVtPjxEaXNwbGF5VGV4dD4oMSk8L0Rpc3BsYXlUZXh0PjxyZWNvcmQ+
PHJlYy1udW1iZXI+NTcxMzwvcmVjLW51bWJlcj48Zm9yZWlnbi1rZXlzPjxrZXkgYXBwPSJFTiIg
ZGItaWQ9Ijl4NXp3ZWVkdHRld3RtZXQ5dDJ4dGEybDVlZHhlZGFyMHdldiIgdGltZXN0YW1wPSIx
NzQyNzE2NTUzIj41NzEzPC9rZXk+PC9mb3JlaWduLWtleXM+PHJlZi10eXBlIG5hbWU9IkpvdXJu
YWwgQXJ0aWNsZSI+MTc8L3JlZi10eXBlPjxjb250cmlidXRvcnM+PGF1dGhvcnM+PGF1dGhvcj5O
aWxsZXMsIEVyaWMgSi48L2F1dGhvcj48YXV0aG9yPlBhdWxpbm8sIENlY2lsaWEgVGhlbjwvYXV0
aG9yPjxhdXRob3I+RGUgU3QuIEF1YmluLCBNaWNoYWVsPC9hdXRob3I+PGF1dGhvcj5SZXN0cmVw
bywgQW5nZWxhIENhZGF2aWQ8L2F1dGhvcj48YXV0aG9yPk1heWZpZWxkLCBIZWxlbjwvYXV0aG9y
PjxhdXRob3I+RHVtYXMsIERldmFuPC9hdXRob3I+PGF1dGhvcj5GaW5jaCwgRW1pbGllPC9hdXRo
b3I+PGF1dGhvcj5HYXJuaWVyLCBTYWxvbWU8L2F1dGhvcj48YXV0aG9yPkV0aWVubmUsIE1hcmll
IENhcm9saW5lPC9hdXRob3I+PGF1dGhvcj5Jc2VsaW4sIExvdWlzYTwvYXV0aG9yPjxhdXRob3I+
RHVrZSwgV2lsbGlhbTwvYXV0aG9yPjxhdXRob3I+SmFyb2xpbSwgUGV0cjwvYXV0aG9yPjxhdXRo
b3I+T2FzYW4sIFRpbW90aHk8L2F1dGhvcj48YXV0aG9yPll1LCBKaW5neW91PC9hdXRob3I+PGF1
dGhvcj5XYW4sIEh1YWh1YTwvYXV0aG9yPjxhdXRob3I+UGXDsWEsIEZhcmFoPC9hdXRob3I+PGF1
dGhvcj5JaWhvc2hpLCBOYW9taTwvYXV0aG9yPjxhdXRob3I+QWJkYWxsYSwgR2FicmllbGE8L2F1
dGhvcj48YXV0aG9yPkxvcGV6LCBCZWF0cml6PC9hdXRob3I+PGF1dGhvcj5DcnV6LCBMdWNpYSBE
ZSBMYTwvYXV0aG9yPjxhdXRob3I+SGVucsOtcXVleiwgQmVybmFyZGE8L2F1dGhvcj48YXV0aG9y
PkVzcGlub3NhLUJvZGUsIEFuZHJlczwvYXV0aG9yPjxhdXRob3I+UHVlbGxvLCBZb3Nhbmx5IENv
cm5lbGlvPC9hdXRob3I+PGF1dGhvcj5EdXJza2ksIEthcmE8L2F1dGhvcj48YXV0aG9yPkJhbGR3
aW4sIE1hcmdhcmV0PC9hdXRob3I+PGF1dGhvcj5CYWV6LCBBbWFkbyBBbGVqYW5kcm88L2F1dGhv
cj48YXV0aG9yPk1lcmNoYW50LCBSb2xhbmQgQy48L2F1dGhvcj48YXV0aG9yPkJhcm91Y2gsIERh
biBILjwvYXV0aG9yPjxhdXRob3I+U2tld2VzLVJhbW0sIFJvbmFsZDwvYXV0aG9yPjxhdXRob3I+
R3V0acOpcnJleiwgRW1pbHkgWmllbGluc2tpPC9hdXRob3I+PGF1dGhvcj5LdWNoYXJza2ksIEFk
YW08L2F1dGhvcj48YXV0aG9yPkxhdSwgQ29sbGVlbiBMLjwvYXV0aG9yPjwvYXV0aG9ycz48L2Nv
bnRyaWJ1dG9ycz48dGl0bGVzPjx0aXRsZT5TQVJTLUNvVi0yIHNlcm9wcmV2YWxlbmNlLCBjdW11
bGF0aXZlIGluZmVjdGlvbnMsIGFuZCBpbW11bml0eSB0byBzeW1wdG9tYXRpYyBpbmZlY3Rpb24g
4oCTIEEgbXVsdGlzdGFnZSBuYXRpb25hbCBob3VzZWhvbGQgc3VydmV5IGFuZCBtb2RlbGxpbmcg
c3R1ZHksIERvbWluaWNhbiBSZXB1YmxpYywgSnVuZeKAk09jdG9iZXIgMjAyMTwvdGl0bGU+PHNl
Y29uZGFyeS10aXRsZT5UaGUgTGFuY2V0IFJlZ2lvbmFsIEhlYWx0aCAtIEFtZXJpY2FzPC9zZWNv
bmRhcnktdGl0bGU+PC90aXRsZXM+PHBlcmlvZGljYWw+PGZ1bGwtdGl0bGU+VGhlIExhbmNldCBS
ZWdpb25hbCBIZWFsdGggLSBBbWVyaWNhczwvZnVsbC10aXRsZT48L3BlcmlvZGljYWw+PHBhZ2Vz
PjEwMDM5MDwvcGFnZXM+PHZvbHVtZT4xNjwvdm9sdW1lPjxkYXRlcz48eWVhcj4yMDIyPC95ZWFy
PjwvZGF0ZXM+PHB1Ymxpc2hlcj5FbHNldmllciBCVjwvcHVibGlzaGVyPjxpc2JuPjI2NjctMTkz
WDwvaXNibj48dXJscz48cmVsYXRlZC11cmxzPjx1cmw+aHR0cHM6Ly9keC5kb2kub3JnLzEwLjEw
MTYvai5sYW5hLjIwMjIuMTAwMzkwPC91cmw+PC9yZWxhdGVkLXVybHM+PC91cmxzPjxlbGVjdHJv
bmljLXJlc291cmNlLW51bT4xMC4xMDE2L2oubGFuYS4yMDIyLjEwMDM5MDwvZWxlY3Ryb25pYy1y
ZXNvdXJjZS1udW0+PC9yZWNvcmQ+PC9DaXRlPjwvRW5kTm90ZT4A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OaWxsZXM8L0F1dGhvcj48WWVhcj4yMDIyPC9ZZWFyPjxS
ZWNOdW0+NTcxMzwvUmVjTnVtPjxEaXNwbGF5VGV4dD4oMSk8L0Rpc3BsYXlUZXh0PjxyZWNvcmQ+
PHJlYy1udW1iZXI+NTcxMzwvcmVjLW51bWJlcj48Zm9yZWlnbi1rZXlzPjxrZXkgYXBwPSJFTiIg
ZGItaWQ9Ijl4NXp3ZWVkdHRld3RtZXQ5dDJ4dGEybDVlZHhlZGFyMHdldiIgdGltZXN0YW1wPSIx
NzQyNzE2NTUzIj41NzEzPC9rZXk+PC9mb3JlaWduLWtleXM+PHJlZi10eXBlIG5hbWU9IkpvdXJu
YWwgQXJ0aWNsZSI+MTc8L3JlZi10eXBlPjxjb250cmlidXRvcnM+PGF1dGhvcnM+PGF1dGhvcj5O
aWxsZXMsIEVyaWMgSi48L2F1dGhvcj48YXV0aG9yPlBhdWxpbm8sIENlY2lsaWEgVGhlbjwvYXV0
aG9yPjxhdXRob3I+RGUgU3QuIEF1YmluLCBNaWNoYWVsPC9hdXRob3I+PGF1dGhvcj5SZXN0cmVw
bywgQW5nZWxhIENhZGF2aWQ8L2F1dGhvcj48YXV0aG9yPk1heWZpZWxkLCBIZWxlbjwvYXV0aG9y
PjxhdXRob3I+RHVtYXMsIERldmFuPC9hdXRob3I+PGF1dGhvcj5GaW5jaCwgRW1pbGllPC9hdXRo
b3I+PGF1dGhvcj5HYXJuaWVyLCBTYWxvbWU8L2F1dGhvcj48YXV0aG9yPkV0aWVubmUsIE1hcmll
IENhcm9saW5lPC9hdXRob3I+PGF1dGhvcj5Jc2VsaW4sIExvdWlzYTwvYXV0aG9yPjxhdXRob3I+
RHVrZSwgV2lsbGlhbTwvYXV0aG9yPjxhdXRob3I+SmFyb2xpbSwgUGV0cjwvYXV0aG9yPjxhdXRo
b3I+T2FzYW4sIFRpbW90aHk8L2F1dGhvcj48YXV0aG9yPll1LCBKaW5neW91PC9hdXRob3I+PGF1
dGhvcj5XYW4sIEh1YWh1YTwvYXV0aG9yPjxhdXRob3I+UGXDsWEsIEZhcmFoPC9hdXRob3I+PGF1
dGhvcj5JaWhvc2hpLCBOYW9taTwvYXV0aG9yPjxhdXRob3I+QWJkYWxsYSwgR2FicmllbGE8L2F1
dGhvcj48YXV0aG9yPkxvcGV6LCBCZWF0cml6PC9hdXRob3I+PGF1dGhvcj5DcnV6LCBMdWNpYSBE
ZSBMYTwvYXV0aG9yPjxhdXRob3I+SGVucsOtcXVleiwgQmVybmFyZGE8L2F1dGhvcj48YXV0aG9y
PkVzcGlub3NhLUJvZGUsIEFuZHJlczwvYXV0aG9yPjxhdXRob3I+UHVlbGxvLCBZb3Nhbmx5IENv
cm5lbGlvPC9hdXRob3I+PGF1dGhvcj5EdXJza2ksIEthcmE8L2F1dGhvcj48YXV0aG9yPkJhbGR3
aW4sIE1hcmdhcmV0PC9hdXRob3I+PGF1dGhvcj5CYWV6LCBBbWFkbyBBbGVqYW5kcm88L2F1dGhv
cj48YXV0aG9yPk1lcmNoYW50LCBSb2xhbmQgQy48L2F1dGhvcj48YXV0aG9yPkJhcm91Y2gsIERh
biBILjwvYXV0aG9yPjxhdXRob3I+U2tld2VzLVJhbW0sIFJvbmFsZDwvYXV0aG9yPjxhdXRob3I+
R3V0acOpcnJleiwgRW1pbHkgWmllbGluc2tpPC9hdXRob3I+PGF1dGhvcj5LdWNoYXJza2ksIEFk
YW08L2F1dGhvcj48YXV0aG9yPkxhdSwgQ29sbGVlbiBMLjwvYXV0aG9yPjwvYXV0aG9ycz48L2Nv
bnRyaWJ1dG9ycz48dGl0bGVzPjx0aXRsZT5TQVJTLUNvVi0yIHNlcm9wcmV2YWxlbmNlLCBjdW11
bGF0aXZlIGluZmVjdGlvbnMsIGFuZCBpbW11bml0eSB0byBzeW1wdG9tYXRpYyBpbmZlY3Rpb24g
4oCTIEEgbXVsdGlzdGFnZSBuYXRpb25hbCBob3VzZWhvbGQgc3VydmV5IGFuZCBtb2RlbGxpbmcg
c3R1ZHksIERvbWluaWNhbiBSZXB1YmxpYywgSnVuZeKAk09jdG9iZXIgMjAyMTwvdGl0bGU+PHNl
Y29uZGFyeS10aXRsZT5UaGUgTGFuY2V0IFJlZ2lvbmFsIEhlYWx0aCAtIEFtZXJpY2FzPC9zZWNv
bmRhcnktdGl0bGU+PC90aXRsZXM+PHBlcmlvZGljYWw+PGZ1bGwtdGl0bGU+VGhlIExhbmNldCBS
ZWdpb25hbCBIZWFsdGggLSBBbWVyaWNhczwvZnVsbC10aXRsZT48L3BlcmlvZGljYWw+PHBhZ2Vz
PjEwMDM5MDwvcGFnZXM+PHZvbHVtZT4xNjwvdm9sdW1lPjxkYXRlcz48eWVhcj4yMDIyPC95ZWFy
PjwvZGF0ZXM+PHB1Ymxpc2hlcj5FbHNldmllciBCVjwvcHVibGlzaGVyPjxpc2JuPjI2NjctMTkz
WDwvaXNibj48dXJscz48cmVsYXRlZC11cmxzPjx1cmw+aHR0cHM6Ly9keC5kb2kub3JnLzEwLjEw
MTYvai5sYW5hLjIwMjIuMTAwMzkwPC91cmw+PC9yZWxhdGVkLXVybHM+PC91cmxzPjxlbGVjdHJv
bmljLXJlc291cmNlLW51bT4xMC4xMDE2L2oubGFuYS4yMDIyLjEwMDM5MDwvZWxlY3Ryb25pYy1y
ZXNvdXJjZS1udW0+PC9yZWNvcmQ+PC9DaXRlPjwvRW5kTm90ZT4A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1)</w:t>
      </w:r>
      <w:r>
        <w:rPr>
          <w:rFonts w:ascii="Arial" w:hAnsi="Arial" w:cs="Arial"/>
          <w:sz w:val="24"/>
          <w:szCs w:val="24"/>
        </w:rPr>
        <w:fldChar w:fldCharType="end"/>
      </w:r>
      <w:r w:rsidRPr="00892CAB">
        <w:rPr>
          <w:rFonts w:ascii="Arial" w:hAnsi="Arial" w:cs="Arial"/>
          <w:sz w:val="24"/>
          <w:szCs w:val="24"/>
        </w:rPr>
        <w:t xml:space="preserve">. Results for leptospirosis seroprevalence were available only for participants from the two provinces linked with the prospective AFI surveillance. A full description of the surveillance study design can be found in Nilles et al, 2023 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OaWxsZXM8L0F1dGhvcj48WWVhcj4yMDIzPC9ZZWFyPjxS
ZWNOdW0+MTM5MjwvUmVjTnVtPjxEaXNwbGF5VGV4dD4oMik8L0Rpc3BsYXlUZXh0PjxyZWNvcmQ+
PHJlYy1udW1iZXI+MTM5MjwvcmVjLW51bWJlcj48Zm9yZWlnbi1rZXlzPjxrZXkgYXBwPSJFTiIg
ZGItaWQ9Ijl4NXp3ZWVkdHRld3RtZXQ5dDJ4dGEybDVlZHhlZGFyMHdldiIgdGltZXN0YW1wPSIx
NjgyNTU2ODgxIiBndWlkPSI3Y2MxNjk2MC01ZjE1LTRjODYtYWYzNC04ZTEzYTk1N2M0MGUiPjEz
OTI8L2tleT48L2ZvcmVpZ24ta2V5cz48cmVmLXR5cGUgbmFtZT0iSm91cm5hbCBBcnRpY2xlIj4x
NzwvcmVmLXR5cGU+PGNvbnRyaWJ1dG9ycz48YXV0aG9ycz48YXV0aG9yPk5pbGxlcywgRXJpYzwv
YXV0aG9yPjxhdXRob3I+ZGUgU3QuIEF1YmluLCBNaWNoYWVsPC9hdXRob3I+PGF1dGhvcj5EdW1h
cywgRGV2YW48L2F1dGhvcj48YXV0aG9yPkR1a2UsIFdpbGxpYW08L2F1dGhvcj48YXV0aG9yPkV0
aWVubmUsIE1hcmllIENhcm9saW5lPC9hdXRob3I+PGF1dGhvcj5BYmRhbGxhLCBHYWJyaWVsYTwv
YXV0aG9yPjxhdXRob3I+SmFyb2xpbSwgUGV0cjwvYXV0aG9yPjxhdXRob3I+T2FzYW4sIFRpbW90
aHk8L2F1dGhvcj48YXV0aG9yPkdhcm5pZXIsIFNhbG9tZTwvYXV0aG9yPjxhdXRob3I+SWlob3No
aSwgTmFvbWk8L2F1dGhvcj48YXV0aG9yPkxvcGV6LCBCZWF0cml6PC9hdXRob3I+PGF1dGhvcj5k
ZSBsYSBDcnV6LCBMdWNpYTwvYXV0aG9yPjxhdXRob3I+UHVlbGxvLCBZb3Nhbmx5IENvcm5lbGlv
PC9hdXRob3I+PGF1dGhvcj5CYWxkd2luLCBNYXJnYXJldDwvYXV0aG9yPjxhdXRob3I+Um9iZXJ0
cywgS2F0aHJ5bjwvYXV0aG9yPjxhdXRob3I+UGXDsWEsIEZhcmFoPC9hdXRob3I+PGF1dGhvcj5E
dXJza2ksIEthcmE8L2F1dGhvcj48YXV0aG9yPlNhbmNoZXosIElzYWFjIE1pZ3VlbDwvYXV0aG9y
PjxhdXRob3I+R3VudGVyLCBTYXJhaDwvYXV0aG9yPjxhdXRob3I+S25ldWJlaGwsIEFsZXhhbmRl
cjwvYXV0aG9yPjxhdXRob3I+TXVycmF5LCBLcmlzdHk8L2F1dGhvcj48YXV0aG9yPkxpbm8sIEFs
bGlzb248L2F1dGhvcj48YXV0aG9yPlN0cm9iZWwsIFNhcmFoPC9hdXRob3I+PGF1dGhvcj5CYWV6
LCBBbWFkbyBBbGVqYW5kcm88L2F1dGhvcj48YXV0aG9yPkxhdSwgQ29sbGVlbjwvYXV0aG9yPjxh
dXRob3I+S3VjaGFyc2tpLCBBZGFtPC9hdXRob3I+PGF1dGhvcj5HdXRpw6lycmV6LCBFbWlseSBa
aWVsaW5za2k8L2F1dGhvcj48YXV0aG9yPlNrZXdlcy1SYW1tLCBSb25hbGQ8L2F1dGhvcj48YXV0
aG9yPlZhc3F1ZXosIE1hcmlldHRhPC9hdXRob3I+PGF1dGhvcj5QYXVsaW5vLCBDZWNpbGlhIFRo
ZW48L2F1dGhvcj48L2F1dGhvcnM+PC9jb250cmlidXRvcnM+PHRpdGxlcz48dGl0bGU+TW9uaXRv
cmluZyBUZW1wb3JhbCBDaGFuZ2VzIGluIFNBUlMtQ29WLTIgU3Bpa2UgQW50aWJvZHkgTGV2ZWxz
IGFuZCBWYXJpYW50LVNwZWNpZmljIFJpc2sgZm9yIEluZmVjdGlvbiwgRG9taW5pY2FuIFJlcHVi
bGljLCBNYXJjaCAyMDIx4oCTQXVndXN0IDIwMjI8L3RpdGxlPjxzZWNvbmRhcnktdGl0bGU+RW1l
cmdpbmcgSW5mZWN0aW91cyBEaXNlYXNlIGpvdXJuYWw8L3NlY29uZGFyeS10aXRsZT48L3RpdGxl
cz48cGVyaW9kaWNhbD48ZnVsbC10aXRsZT5FbWVyZ2luZyBJbmZlY3Rpb3VzIERpc2Vhc2Ugam91
cm5hbDwvZnVsbC10aXRsZT48L3BlcmlvZGljYWw+PHBhZ2VzPjcyMzwvcGFnZXM+PHZvbHVtZT4y
OTwvdm9sdW1lPjxudW1iZXI+NDwvbnVtYmVyPjxrZXl3b3Jkcz48a2V5d29yZD5DT1ZJRC0xOTwv
a2V5d29yZD48a2V5d29yZD5jb3JvbmF2aXJ1cyBkaXNlYXNlPC9rZXl3b3JkPjxrZXl3b3JkPlNB
UlMtQ29WLTI8L2tleXdvcmQ+PGtleXdvcmQ+c2V2ZXJlIGFjdXRlIHJlc3BpcmF0b3J5IHN5bmRy
b21lIGNvcm9uYXZpcnVzIDI8L2tleXdvcmQ+PGtleXdvcmQ+dmlydXNlczwva2V5d29yZD48a2V5
d29yZD5yZXNwaXJhdG9yeSBpbmZlY3Rpb25zPC9rZXl3b3JkPjxrZXl3b3JkPnpvb25vc2VzPC9r
ZXl3b3JkPjxrZXl3b3JkPnZhY2NpbmUtcHJldmVudGFibGUgZGlzZWFzZXM8L2tleXdvcmQ+PGtl
eXdvcmQ+c3Bpa2UgYW50aWJvZHk8L2tleXdvcmQ+PGtleXdvcmQ+RG9taW5pY2FuIFJlcHVibGlj
PC9rZXl3b3JkPjwva2V5d29yZHM+PGRhdGVzPjx5ZWFyPjIwMjM8L3llYXI+PC9kYXRlcz48aXNi
bj4xMDgwLTYwNTk8L2lzYm4+PHVybHM+PHJlbGF0ZWQtdXJscz48dXJsPmh0dHBzOi8vd3d3bmMu
Y2RjLmdvdi9laWQvYXJ0aWNsZS8yOS80LzIyLTE2MjhfYXJ0aWNsZTwvdXJsPjwvcmVsYXRlZC11
cmxzPjwvdXJscz48ZWxlY3Ryb25pYy1yZXNvdXJjZS1udW0+MTAuMzIwMS9laWQyOTA0LjIyMTYy
ODwvZWxlY3Ryb25pYy1yZXNvdXJjZS1udW0+PC9yZWNvcmQ+PC9DaXRlPjwvRW5kTm90ZT4A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OaWxsZXM8L0F1dGhvcj48WWVhcj4yMDIzPC9ZZWFyPjxS
ZWNOdW0+MTM5MjwvUmVjTnVtPjxEaXNwbGF5VGV4dD4oMik8L0Rpc3BsYXlUZXh0PjxyZWNvcmQ+
PHJlYy1udW1iZXI+MTM5MjwvcmVjLW51bWJlcj48Zm9yZWlnbi1rZXlzPjxrZXkgYXBwPSJFTiIg
ZGItaWQ9Ijl4NXp3ZWVkdHRld3RtZXQ5dDJ4dGEybDVlZHhlZGFyMHdldiIgdGltZXN0YW1wPSIx
NjgyNTU2ODgxIiBndWlkPSI3Y2MxNjk2MC01ZjE1LTRjODYtYWYzNC04ZTEzYTk1N2M0MGUiPjEz
OTI8L2tleT48L2ZvcmVpZ24ta2V5cz48cmVmLXR5cGUgbmFtZT0iSm91cm5hbCBBcnRpY2xlIj4x
NzwvcmVmLXR5cGU+PGNvbnRyaWJ1dG9ycz48YXV0aG9ycz48YXV0aG9yPk5pbGxlcywgRXJpYzwv
YXV0aG9yPjxhdXRob3I+ZGUgU3QuIEF1YmluLCBNaWNoYWVsPC9hdXRob3I+PGF1dGhvcj5EdW1h
cywgRGV2YW48L2F1dGhvcj48YXV0aG9yPkR1a2UsIFdpbGxpYW08L2F1dGhvcj48YXV0aG9yPkV0
aWVubmUsIE1hcmllIENhcm9saW5lPC9hdXRob3I+PGF1dGhvcj5BYmRhbGxhLCBHYWJyaWVsYTwv
YXV0aG9yPjxhdXRob3I+SmFyb2xpbSwgUGV0cjwvYXV0aG9yPjxhdXRob3I+T2FzYW4sIFRpbW90
aHk8L2F1dGhvcj48YXV0aG9yPkdhcm5pZXIsIFNhbG9tZTwvYXV0aG9yPjxhdXRob3I+SWlob3No
aSwgTmFvbWk8L2F1dGhvcj48YXV0aG9yPkxvcGV6LCBCZWF0cml6PC9hdXRob3I+PGF1dGhvcj5k
ZSBsYSBDcnV6LCBMdWNpYTwvYXV0aG9yPjxhdXRob3I+UHVlbGxvLCBZb3Nhbmx5IENvcm5lbGlv
PC9hdXRob3I+PGF1dGhvcj5CYWxkd2luLCBNYXJnYXJldDwvYXV0aG9yPjxhdXRob3I+Um9iZXJ0
cywgS2F0aHJ5bjwvYXV0aG9yPjxhdXRob3I+UGXDsWEsIEZhcmFoPC9hdXRob3I+PGF1dGhvcj5E
dXJza2ksIEthcmE8L2F1dGhvcj48YXV0aG9yPlNhbmNoZXosIElzYWFjIE1pZ3VlbDwvYXV0aG9y
PjxhdXRob3I+R3VudGVyLCBTYXJhaDwvYXV0aG9yPjxhdXRob3I+S25ldWJlaGwsIEFsZXhhbmRl
cjwvYXV0aG9yPjxhdXRob3I+TXVycmF5LCBLcmlzdHk8L2F1dGhvcj48YXV0aG9yPkxpbm8sIEFs
bGlzb248L2F1dGhvcj48YXV0aG9yPlN0cm9iZWwsIFNhcmFoPC9hdXRob3I+PGF1dGhvcj5CYWV6
LCBBbWFkbyBBbGVqYW5kcm88L2F1dGhvcj48YXV0aG9yPkxhdSwgQ29sbGVlbjwvYXV0aG9yPjxh
dXRob3I+S3VjaGFyc2tpLCBBZGFtPC9hdXRob3I+PGF1dGhvcj5HdXRpw6lycmV6LCBFbWlseSBa
aWVsaW5za2k8L2F1dGhvcj48YXV0aG9yPlNrZXdlcy1SYW1tLCBSb25hbGQ8L2F1dGhvcj48YXV0
aG9yPlZhc3F1ZXosIE1hcmlldHRhPC9hdXRob3I+PGF1dGhvcj5QYXVsaW5vLCBDZWNpbGlhIFRo
ZW48L2F1dGhvcj48L2F1dGhvcnM+PC9jb250cmlidXRvcnM+PHRpdGxlcz48dGl0bGU+TW9uaXRv
cmluZyBUZW1wb3JhbCBDaGFuZ2VzIGluIFNBUlMtQ29WLTIgU3Bpa2UgQW50aWJvZHkgTGV2ZWxz
IGFuZCBWYXJpYW50LVNwZWNpZmljIFJpc2sgZm9yIEluZmVjdGlvbiwgRG9taW5pY2FuIFJlcHVi
bGljLCBNYXJjaCAyMDIx4oCTQXVndXN0IDIwMjI8L3RpdGxlPjxzZWNvbmRhcnktdGl0bGU+RW1l
cmdpbmcgSW5mZWN0aW91cyBEaXNlYXNlIGpvdXJuYWw8L3NlY29uZGFyeS10aXRsZT48L3RpdGxl
cz48cGVyaW9kaWNhbD48ZnVsbC10aXRsZT5FbWVyZ2luZyBJbmZlY3Rpb3VzIERpc2Vhc2Ugam91
cm5hbDwvZnVsbC10aXRsZT48L3BlcmlvZGljYWw+PHBhZ2VzPjcyMzwvcGFnZXM+PHZvbHVtZT4y
OTwvdm9sdW1lPjxudW1iZXI+NDwvbnVtYmVyPjxrZXl3b3Jkcz48a2V5d29yZD5DT1ZJRC0xOTwv
a2V5d29yZD48a2V5d29yZD5jb3JvbmF2aXJ1cyBkaXNlYXNlPC9rZXl3b3JkPjxrZXl3b3JkPlNB
UlMtQ29WLTI8L2tleXdvcmQ+PGtleXdvcmQ+c2V2ZXJlIGFjdXRlIHJlc3BpcmF0b3J5IHN5bmRy
b21lIGNvcm9uYXZpcnVzIDI8L2tleXdvcmQ+PGtleXdvcmQ+dmlydXNlczwva2V5d29yZD48a2V5
d29yZD5yZXNwaXJhdG9yeSBpbmZlY3Rpb25zPC9rZXl3b3JkPjxrZXl3b3JkPnpvb25vc2VzPC9r
ZXl3b3JkPjxrZXl3b3JkPnZhY2NpbmUtcHJldmVudGFibGUgZGlzZWFzZXM8L2tleXdvcmQ+PGtl
eXdvcmQ+c3Bpa2UgYW50aWJvZHk8L2tleXdvcmQ+PGtleXdvcmQ+RG9taW5pY2FuIFJlcHVibGlj
PC9rZXl3b3JkPjwva2V5d29yZHM+PGRhdGVzPjx5ZWFyPjIwMjM8L3llYXI+PC9kYXRlcz48aXNi
bj4xMDgwLTYwNTk8L2lzYm4+PHVybHM+PHJlbGF0ZWQtdXJscz48dXJsPmh0dHBzOi8vd3d3bmMu
Y2RjLmdvdi9laWQvYXJ0aWNsZS8yOS80LzIyLTE2MjhfYXJ0aWNsZTwvdXJsPjwvcmVsYXRlZC11
cmxzPjwvdXJscz48ZWxlY3Ryb25pYy1yZXNvdXJjZS1udW0+MTAuMzIwMS9laWQyOTA0LjIyMTYy
ODwvZWxlY3Ryb25pYy1yZXNvdXJjZS1udW0+PC9yZWNvcmQ+PC9DaXRlPjwvRW5kTm90ZT4A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2)</w:t>
      </w:r>
      <w:r>
        <w:rPr>
          <w:rFonts w:ascii="Arial" w:hAnsi="Arial" w:cs="Arial"/>
          <w:sz w:val="24"/>
          <w:szCs w:val="24"/>
        </w:rPr>
        <w:fldChar w:fldCharType="end"/>
      </w:r>
      <w:r w:rsidRPr="00892CAB">
        <w:rPr>
          <w:rFonts w:ascii="Arial" w:hAnsi="Arial" w:cs="Arial"/>
          <w:sz w:val="24"/>
          <w:szCs w:val="24"/>
        </w:rPr>
        <w:t>.</w:t>
      </w:r>
    </w:p>
    <w:bookmarkEnd w:id="2"/>
    <w:p w14:paraId="75DC9624" w14:textId="77777777" w:rsidR="00690A5E" w:rsidRDefault="00690A5E" w:rsidP="00243DFA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bookmarkEnd w:id="1"/>
    <w:p w14:paraId="11612ED7" w14:textId="77777777" w:rsidR="00207577" w:rsidRDefault="0020757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8BB5B00" w14:textId="6C9130B8" w:rsidR="00207577" w:rsidRDefault="00207577">
      <w:pPr>
        <w:rPr>
          <w:rFonts w:ascii="Arial" w:hAnsi="Arial" w:cs="Arial"/>
        </w:rPr>
      </w:pPr>
      <w:r w:rsidRPr="00207577">
        <w:rPr>
          <w:rFonts w:ascii="Arial" w:hAnsi="Arial" w:cs="Arial"/>
          <w:b/>
          <w:bCs/>
        </w:rPr>
        <w:lastRenderedPageBreak/>
        <w:t>References:</w:t>
      </w:r>
    </w:p>
    <w:p w14:paraId="05D0BA64" w14:textId="77777777" w:rsidR="00207577" w:rsidRDefault="00207577">
      <w:pPr>
        <w:rPr>
          <w:rFonts w:ascii="Arial" w:hAnsi="Arial" w:cs="Arial"/>
        </w:rPr>
      </w:pPr>
    </w:p>
    <w:p w14:paraId="1A130280" w14:textId="77777777" w:rsidR="00892CAB" w:rsidRPr="00892CAB" w:rsidRDefault="00207577" w:rsidP="00892CAB">
      <w:pPr>
        <w:pStyle w:val="EndNoteBibliography"/>
        <w:spacing w:after="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892CAB" w:rsidRPr="00892CAB">
        <w:t>1.</w:t>
      </w:r>
      <w:r w:rsidR="00892CAB" w:rsidRPr="00892CAB">
        <w:tab/>
        <w:t>Nilles EJ, Paulino CT, De St. Aubin M, Restrepo AC, Mayfield H, Dumas D, et al. SARS-CoV-2 seroprevalence, cumulative infections, and immunity to symptomatic infection – A multistage national household survey and modelling study, Dominican Republic, June–October 2021. The Lancet Regional Health - Americas. 2022;16:100390.</w:t>
      </w:r>
    </w:p>
    <w:p w14:paraId="1529C4AC" w14:textId="77777777" w:rsidR="00892CAB" w:rsidRPr="00892CAB" w:rsidRDefault="00892CAB" w:rsidP="00892CAB">
      <w:pPr>
        <w:pStyle w:val="EndNoteBibliography"/>
        <w:spacing w:after="0"/>
      </w:pPr>
      <w:r w:rsidRPr="00892CAB">
        <w:t>2.</w:t>
      </w:r>
      <w:r w:rsidRPr="00892CAB">
        <w:tab/>
        <w:t>Nilles E, de St. Aubin M, Dumas D, Duke W, Etienne MC, Abdalla G, et al. Monitoring Temporal Changes in SARS-CoV-2 Spike Antibody Levels and Variant-Specific Risk for Infection, Dominican Republic, March 2021–August 2022. Emerging Infectious Disease journal. 2023;29(4):723.</w:t>
      </w:r>
    </w:p>
    <w:p w14:paraId="0AB32309" w14:textId="51113E8B" w:rsidR="003D0ED3" w:rsidRPr="00004687" w:rsidRDefault="00207577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3D0ED3" w:rsidRPr="000046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380F6D" w14:textId="77777777" w:rsidR="009F3293" w:rsidRDefault="009F3293" w:rsidP="003D0ED3">
      <w:pPr>
        <w:spacing w:after="0" w:line="240" w:lineRule="auto"/>
      </w:pPr>
      <w:r>
        <w:separator/>
      </w:r>
    </w:p>
  </w:endnote>
  <w:endnote w:type="continuationSeparator" w:id="0">
    <w:p w14:paraId="03100593" w14:textId="77777777" w:rsidR="009F3293" w:rsidRDefault="009F3293" w:rsidP="003D0E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854120" w14:textId="77777777" w:rsidR="009F3293" w:rsidRDefault="009F3293" w:rsidP="003D0ED3">
      <w:pPr>
        <w:spacing w:after="0" w:line="240" w:lineRule="auto"/>
      </w:pPr>
      <w:r>
        <w:separator/>
      </w:r>
    </w:p>
  </w:footnote>
  <w:footnote w:type="continuationSeparator" w:id="0">
    <w:p w14:paraId="04EC83FE" w14:textId="77777777" w:rsidR="009F3293" w:rsidRDefault="009F3293" w:rsidP="003D0E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C7150A"/>
    <w:multiLevelType w:val="hybridMultilevel"/>
    <w:tmpl w:val="BE44A7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906B8F"/>
    <w:multiLevelType w:val="hybridMultilevel"/>
    <w:tmpl w:val="502E62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EC3AFA"/>
    <w:multiLevelType w:val="hybridMultilevel"/>
    <w:tmpl w:val="91E691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A70945"/>
    <w:multiLevelType w:val="hybridMultilevel"/>
    <w:tmpl w:val="B2D641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6845FB"/>
    <w:multiLevelType w:val="hybridMultilevel"/>
    <w:tmpl w:val="FD28B57E"/>
    <w:lvl w:ilvl="0" w:tplc="158A9BB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9873269">
    <w:abstractNumId w:val="3"/>
  </w:num>
  <w:num w:numId="2" w16cid:durableId="1119765755">
    <w:abstractNumId w:val="0"/>
  </w:num>
  <w:num w:numId="3" w16cid:durableId="1215697608">
    <w:abstractNumId w:val="2"/>
  </w:num>
  <w:num w:numId="4" w16cid:durableId="682974758">
    <w:abstractNumId w:val="1"/>
  </w:num>
  <w:num w:numId="5" w16cid:durableId="962205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5zweedttewtmet9t2xta2l5edxedar0wev&quot;&gt;My EndNote Library&lt;record-ids&gt;&lt;item&gt;1282&lt;/item&gt;&lt;item&gt;1392&lt;/item&gt;&lt;item&gt;5713&lt;/item&gt;&lt;/record-ids&gt;&lt;/item&gt;&lt;/Libraries&gt;"/>
  </w:docVars>
  <w:rsids>
    <w:rsidRoot w:val="00372F6E"/>
    <w:rsid w:val="00004687"/>
    <w:rsid w:val="00050B5E"/>
    <w:rsid w:val="00066003"/>
    <w:rsid w:val="00077D9C"/>
    <w:rsid w:val="000A58DE"/>
    <w:rsid w:val="00134135"/>
    <w:rsid w:val="001701EC"/>
    <w:rsid w:val="00187839"/>
    <w:rsid w:val="001A530E"/>
    <w:rsid w:val="002049BC"/>
    <w:rsid w:val="00207577"/>
    <w:rsid w:val="00232DFC"/>
    <w:rsid w:val="00243DFA"/>
    <w:rsid w:val="002535C6"/>
    <w:rsid w:val="002878C9"/>
    <w:rsid w:val="002A372C"/>
    <w:rsid w:val="002A660F"/>
    <w:rsid w:val="002C6C79"/>
    <w:rsid w:val="00305970"/>
    <w:rsid w:val="00372F6E"/>
    <w:rsid w:val="003B34BD"/>
    <w:rsid w:val="003C6D7F"/>
    <w:rsid w:val="003D0ED3"/>
    <w:rsid w:val="003D5A80"/>
    <w:rsid w:val="003F744D"/>
    <w:rsid w:val="00400AB6"/>
    <w:rsid w:val="00463D90"/>
    <w:rsid w:val="004667AC"/>
    <w:rsid w:val="004A7518"/>
    <w:rsid w:val="004D01D1"/>
    <w:rsid w:val="005145CC"/>
    <w:rsid w:val="005B6C1A"/>
    <w:rsid w:val="005C2BC7"/>
    <w:rsid w:val="005E087A"/>
    <w:rsid w:val="005E56D7"/>
    <w:rsid w:val="00600214"/>
    <w:rsid w:val="0061193A"/>
    <w:rsid w:val="00612CF4"/>
    <w:rsid w:val="00672459"/>
    <w:rsid w:val="006827FB"/>
    <w:rsid w:val="00690A5E"/>
    <w:rsid w:val="006C02C1"/>
    <w:rsid w:val="006C2AF4"/>
    <w:rsid w:val="0071520B"/>
    <w:rsid w:val="00716995"/>
    <w:rsid w:val="00737254"/>
    <w:rsid w:val="00771681"/>
    <w:rsid w:val="00773E3D"/>
    <w:rsid w:val="0079663C"/>
    <w:rsid w:val="007C7890"/>
    <w:rsid w:val="007D6D64"/>
    <w:rsid w:val="0083723E"/>
    <w:rsid w:val="0089087B"/>
    <w:rsid w:val="008912AD"/>
    <w:rsid w:val="00892CAB"/>
    <w:rsid w:val="008B4383"/>
    <w:rsid w:val="008D49D8"/>
    <w:rsid w:val="008E49B4"/>
    <w:rsid w:val="00901B27"/>
    <w:rsid w:val="0096397B"/>
    <w:rsid w:val="00965B71"/>
    <w:rsid w:val="00971D9B"/>
    <w:rsid w:val="00980E9A"/>
    <w:rsid w:val="009D28C4"/>
    <w:rsid w:val="009F3293"/>
    <w:rsid w:val="009F76C4"/>
    <w:rsid w:val="00A012E7"/>
    <w:rsid w:val="00A27068"/>
    <w:rsid w:val="00A3488A"/>
    <w:rsid w:val="00A82D00"/>
    <w:rsid w:val="00A90330"/>
    <w:rsid w:val="00A9045A"/>
    <w:rsid w:val="00AF40E4"/>
    <w:rsid w:val="00AF713F"/>
    <w:rsid w:val="00B33C9B"/>
    <w:rsid w:val="00B67403"/>
    <w:rsid w:val="00BE5C6B"/>
    <w:rsid w:val="00BF0466"/>
    <w:rsid w:val="00C031B8"/>
    <w:rsid w:val="00C05EA3"/>
    <w:rsid w:val="00CE769B"/>
    <w:rsid w:val="00D02C72"/>
    <w:rsid w:val="00D26BF3"/>
    <w:rsid w:val="00D549B3"/>
    <w:rsid w:val="00D927CB"/>
    <w:rsid w:val="00D97658"/>
    <w:rsid w:val="00DD440F"/>
    <w:rsid w:val="00DE67C5"/>
    <w:rsid w:val="00E13076"/>
    <w:rsid w:val="00E215DB"/>
    <w:rsid w:val="00EA1168"/>
    <w:rsid w:val="00EC7BDD"/>
    <w:rsid w:val="00F32876"/>
    <w:rsid w:val="00F6374C"/>
    <w:rsid w:val="00F9422D"/>
    <w:rsid w:val="00FA6871"/>
    <w:rsid w:val="00FB4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3B2796"/>
  <w15:chartTrackingRefBased/>
  <w15:docId w15:val="{53D37424-C685-44CA-805B-64C198F2B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F6E"/>
  </w:style>
  <w:style w:type="paragraph" w:styleId="Heading1">
    <w:name w:val="heading 1"/>
    <w:basedOn w:val="Normal"/>
    <w:next w:val="Normal"/>
    <w:link w:val="Heading1Char"/>
    <w:uiPriority w:val="9"/>
    <w:qFormat/>
    <w:rsid w:val="00372F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F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F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F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F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F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F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F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F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F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F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F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F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F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F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F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F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F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F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2F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F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2F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F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2F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F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2F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F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F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F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5C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43DFA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243DFA"/>
    <w:rPr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3D0E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0ED3"/>
  </w:style>
  <w:style w:type="paragraph" w:styleId="Footer">
    <w:name w:val="footer"/>
    <w:basedOn w:val="Normal"/>
    <w:link w:val="FooterChar"/>
    <w:uiPriority w:val="99"/>
    <w:unhideWhenUsed/>
    <w:rsid w:val="003D0E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0ED3"/>
  </w:style>
  <w:style w:type="character" w:styleId="Hyperlink">
    <w:name w:val="Hyperlink"/>
    <w:basedOn w:val="DefaultParagraphFont"/>
    <w:uiPriority w:val="99"/>
    <w:unhideWhenUsed/>
    <w:rsid w:val="006C2AF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2AF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07577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7577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7577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7577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602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6</Words>
  <Characters>1569</Characters>
  <Application>Microsoft Office Word</Application>
  <DocSecurity>0</DocSecurity>
  <Lines>32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8</vt:i4>
      </vt:variant>
    </vt:vector>
  </HeadingPairs>
  <TitlesOfParts>
    <vt:vector size="19" baseType="lpstr">
      <vt:lpstr/>
      <vt:lpstr>Supporting Information</vt:lpstr>
      <vt:lpstr/>
      <vt:lpstr>Supplementary Table 2. Proportion of positive Leptospira microscopic agglutinati</vt:lpstr>
      <vt:lpstr/>
      <vt:lpstr/>
      <vt:lpstr/>
      <vt:lpstr/>
      <vt:lpstr/>
      <vt:lpstr/>
      <vt:lpstr/>
      <vt:lpstr/>
      <vt:lpstr/>
      <vt:lpstr/>
      <vt:lpstr/>
      <vt:lpstr/>
      <vt:lpstr/>
      <vt:lpstr/>
      <vt:lpstr>/</vt:lpstr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s Martin</dc:creator>
  <cp:keywords/>
  <dc:description/>
  <cp:lastModifiedBy>Beatris Martin</cp:lastModifiedBy>
  <cp:revision>4</cp:revision>
  <dcterms:created xsi:type="dcterms:W3CDTF">2025-05-05T03:01:00Z</dcterms:created>
  <dcterms:modified xsi:type="dcterms:W3CDTF">2025-05-05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43c5f2-bbff-4ce0-9d71-2d045a6bb9d4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4-08-15T04:50:43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f62f6b99-03e2-409a-89ed-241380ac51cb</vt:lpwstr>
  </property>
  <property fmtid="{D5CDD505-2E9C-101B-9397-08002B2CF9AE}" pid="9" name="MSIP_Label_0f488380-630a-4f55-a077-a19445e3f360_ContentBits">
    <vt:lpwstr>0</vt:lpwstr>
  </property>
</Properties>
</file>